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2547"/>
        <w:gridCol w:w="6662"/>
      </w:tblGrid>
      <w:tr w:rsidR="0094694D" w:rsidRPr="005448D6" w14:paraId="5F65B000" w14:textId="77777777" w:rsidTr="0094694D">
        <w:tc>
          <w:tcPr>
            <w:tcW w:w="9209" w:type="dxa"/>
            <w:gridSpan w:val="2"/>
            <w:shd w:val="clear" w:color="auto" w:fill="000000" w:themeFill="text1"/>
          </w:tcPr>
          <w:p w14:paraId="32180ADE" w14:textId="5E10A1B9" w:rsidR="0094694D" w:rsidRPr="0094694D" w:rsidRDefault="002631D0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color w:val="FFFFFF" w:themeColor="background1"/>
                <w:sz w:val="16"/>
                <w:szCs w:val="16"/>
                <w:highlight w:val="black"/>
                <w:lang w:val="en-GB"/>
              </w:rPr>
              <w:t>Supplement</w:t>
            </w:r>
            <w:r w:rsidR="005448D6">
              <w:rPr>
                <w:b/>
                <w:color w:val="FFFFFF" w:themeColor="background1"/>
                <w:sz w:val="16"/>
                <w:szCs w:val="16"/>
                <w:highlight w:val="black"/>
                <w:lang w:val="en-GB"/>
              </w:rPr>
              <w:t>ary</w:t>
            </w:r>
            <w:bookmarkStart w:id="0" w:name="_GoBack"/>
            <w:bookmarkEnd w:id="0"/>
            <w:r>
              <w:rPr>
                <w:b/>
                <w:color w:val="FFFFFF" w:themeColor="background1"/>
                <w:sz w:val="16"/>
                <w:szCs w:val="16"/>
                <w:highlight w:val="black"/>
                <w:lang w:val="en-GB"/>
              </w:rPr>
              <w:t xml:space="preserve"> </w:t>
            </w:r>
            <w:r w:rsidR="0094694D" w:rsidRPr="0094694D">
              <w:rPr>
                <w:b/>
                <w:color w:val="FFFFFF" w:themeColor="background1"/>
                <w:sz w:val="16"/>
                <w:szCs w:val="16"/>
                <w:highlight w:val="black"/>
                <w:lang w:val="en-GB"/>
              </w:rPr>
              <w:t>Table 1 – Categories and examples from the qualitative content analysis of the free text answers</w:t>
            </w:r>
          </w:p>
        </w:tc>
      </w:tr>
      <w:tr w:rsidR="0094694D" w:rsidRPr="0094694D" w14:paraId="5EFDB96E" w14:textId="77777777" w:rsidTr="0094694D">
        <w:tc>
          <w:tcPr>
            <w:tcW w:w="2547" w:type="dxa"/>
          </w:tcPr>
          <w:p w14:paraId="5B1DE988" w14:textId="77777777" w:rsidR="000F3D74" w:rsidRPr="0094694D" w:rsidRDefault="000F3D74">
            <w:pPr>
              <w:rPr>
                <w:b/>
                <w:sz w:val="16"/>
                <w:szCs w:val="16"/>
                <w:lang w:val="en-GB"/>
              </w:rPr>
            </w:pPr>
            <w:r w:rsidRPr="0094694D">
              <w:rPr>
                <w:b/>
                <w:sz w:val="16"/>
                <w:szCs w:val="16"/>
                <w:lang w:val="en-GB"/>
              </w:rPr>
              <w:t>Categories</w:t>
            </w:r>
          </w:p>
        </w:tc>
        <w:tc>
          <w:tcPr>
            <w:tcW w:w="6662" w:type="dxa"/>
          </w:tcPr>
          <w:p w14:paraId="2594F813" w14:textId="77777777" w:rsidR="000F3D74" w:rsidRPr="0094694D" w:rsidRDefault="000F3D74">
            <w:pPr>
              <w:rPr>
                <w:b/>
                <w:sz w:val="16"/>
                <w:szCs w:val="16"/>
                <w:lang w:val="en-GB"/>
              </w:rPr>
            </w:pPr>
            <w:r w:rsidRPr="0094694D">
              <w:rPr>
                <w:b/>
                <w:sz w:val="16"/>
                <w:szCs w:val="16"/>
                <w:lang w:val="en-GB"/>
              </w:rPr>
              <w:t>Examples</w:t>
            </w:r>
          </w:p>
        </w:tc>
      </w:tr>
      <w:tr w:rsidR="0094694D" w:rsidRPr="005448D6" w14:paraId="0044427A" w14:textId="77777777" w:rsidTr="0094694D">
        <w:tc>
          <w:tcPr>
            <w:tcW w:w="2547" w:type="dxa"/>
            <w:shd w:val="clear" w:color="auto" w:fill="000000" w:themeFill="text1"/>
          </w:tcPr>
          <w:p w14:paraId="46BFAA92" w14:textId="77777777" w:rsidR="000F3D74" w:rsidRPr="00771BFB" w:rsidRDefault="003866B0">
            <w:pPr>
              <w:rPr>
                <w:b/>
                <w:sz w:val="16"/>
                <w:szCs w:val="16"/>
                <w:lang w:val="en-GB"/>
              </w:rPr>
            </w:pPr>
            <w:r w:rsidRPr="00771BFB">
              <w:rPr>
                <w:b/>
                <w:sz w:val="16"/>
                <w:szCs w:val="16"/>
                <w:lang w:val="en-GB"/>
              </w:rPr>
              <w:t>Question (5b)</w:t>
            </w:r>
          </w:p>
        </w:tc>
        <w:tc>
          <w:tcPr>
            <w:tcW w:w="6662" w:type="dxa"/>
            <w:shd w:val="clear" w:color="auto" w:fill="000000" w:themeFill="text1"/>
          </w:tcPr>
          <w:p w14:paraId="41FF754F" w14:textId="77777777" w:rsidR="000F3D74" w:rsidRPr="00771BFB" w:rsidRDefault="003866B0">
            <w:pPr>
              <w:rPr>
                <w:b/>
                <w:sz w:val="16"/>
                <w:szCs w:val="16"/>
                <w:lang w:val="en-GB"/>
              </w:rPr>
            </w:pPr>
            <w:r w:rsidRPr="00771BFB">
              <w:rPr>
                <w:b/>
                <w:sz w:val="16"/>
                <w:szCs w:val="16"/>
                <w:lang w:val="en-GB"/>
              </w:rPr>
              <w:t>What other reasons were there for limiting occupancy?</w:t>
            </w:r>
          </w:p>
        </w:tc>
      </w:tr>
      <w:tr w:rsidR="0094694D" w:rsidRPr="005448D6" w14:paraId="5452DF82" w14:textId="77777777" w:rsidTr="0094694D">
        <w:tc>
          <w:tcPr>
            <w:tcW w:w="2547" w:type="dxa"/>
          </w:tcPr>
          <w:p w14:paraId="55B6EF93" w14:textId="77777777" w:rsidR="000F3D74" w:rsidRPr="00771BFB" w:rsidRDefault="003866B0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Closure of day clinic</w:t>
            </w:r>
          </w:p>
        </w:tc>
        <w:tc>
          <w:tcPr>
            <w:tcW w:w="6662" w:type="dxa"/>
          </w:tcPr>
          <w:p w14:paraId="6611CF84" w14:textId="77777777" w:rsidR="000F3D74" w:rsidRPr="00771BFB" w:rsidRDefault="003866B0" w:rsidP="003866B0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“First wave: complete closure of day clinic services for approximately 1 month for preventive reasons."</w:t>
            </w:r>
          </w:p>
        </w:tc>
      </w:tr>
      <w:tr w:rsidR="0094694D" w:rsidRPr="005448D6" w14:paraId="70FBC88F" w14:textId="77777777" w:rsidTr="0094694D">
        <w:tc>
          <w:tcPr>
            <w:tcW w:w="2547" w:type="dxa"/>
          </w:tcPr>
          <w:p w14:paraId="0A554EEE" w14:textId="30C6E9D8" w:rsidR="000F3D74" w:rsidRPr="00771BFB" w:rsidRDefault="002631D0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Reallocation</w:t>
            </w:r>
            <w:r w:rsidR="003866B0" w:rsidRPr="00771BFB">
              <w:rPr>
                <w:sz w:val="16"/>
                <w:szCs w:val="16"/>
                <w:lang w:val="en-GB"/>
              </w:rPr>
              <w:t xml:space="preserve"> of capacities to other disciplines</w:t>
            </w:r>
          </w:p>
        </w:tc>
        <w:tc>
          <w:tcPr>
            <w:tcW w:w="6662" w:type="dxa"/>
          </w:tcPr>
          <w:p w14:paraId="05C1A5A1" w14:textId="77777777" w:rsidR="000F3D74" w:rsidRPr="00771BFB" w:rsidRDefault="003866B0" w:rsidP="003866B0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"First wave: closing of an entire psychiatric ward to keep it as reserve capacity for COVID-19 patients of the associated somatic medicine services”</w:t>
            </w:r>
          </w:p>
        </w:tc>
      </w:tr>
      <w:tr w:rsidR="0094694D" w:rsidRPr="005448D6" w14:paraId="46E2D5E6" w14:textId="77777777" w:rsidTr="0094694D">
        <w:tc>
          <w:tcPr>
            <w:tcW w:w="2547" w:type="dxa"/>
          </w:tcPr>
          <w:p w14:paraId="064A0333" w14:textId="5A05CE3F" w:rsidR="000F3D74" w:rsidRPr="00771BFB" w:rsidRDefault="003866B0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Quarantine and hygienic isolation capacities</w:t>
            </w:r>
          </w:p>
        </w:tc>
        <w:tc>
          <w:tcPr>
            <w:tcW w:w="6662" w:type="dxa"/>
          </w:tcPr>
          <w:p w14:paraId="606968B5" w14:textId="77777777" w:rsidR="000F3D74" w:rsidRPr="00771BFB" w:rsidRDefault="003866B0" w:rsidP="003866B0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“One ward was cleared for COVID-19 screening and COVID-19 positive patients (loss: 15 beds)"</w:t>
            </w:r>
          </w:p>
        </w:tc>
      </w:tr>
      <w:tr w:rsidR="0094694D" w:rsidRPr="005448D6" w14:paraId="0DEAAA86" w14:textId="77777777" w:rsidTr="0094694D">
        <w:tc>
          <w:tcPr>
            <w:tcW w:w="2547" w:type="dxa"/>
          </w:tcPr>
          <w:p w14:paraId="0734B2D9" w14:textId="77777777" w:rsidR="000F3D74" w:rsidRPr="00771BFB" w:rsidRDefault="003866B0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Reduction of beds per room</w:t>
            </w:r>
          </w:p>
        </w:tc>
        <w:tc>
          <w:tcPr>
            <w:tcW w:w="6662" w:type="dxa"/>
          </w:tcPr>
          <w:p w14:paraId="0BBDDD97" w14:textId="77777777" w:rsidR="000F3D74" w:rsidRPr="00771BFB" w:rsidRDefault="003866B0" w:rsidP="003866B0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“Three- and four-bed rooms had to be converted (two-bed rooms max.)”</w:t>
            </w:r>
          </w:p>
        </w:tc>
      </w:tr>
      <w:tr w:rsidR="0094694D" w:rsidRPr="005448D6" w14:paraId="5432DA05" w14:textId="77777777" w:rsidTr="0094694D">
        <w:tc>
          <w:tcPr>
            <w:tcW w:w="2547" w:type="dxa"/>
          </w:tcPr>
          <w:p w14:paraId="7E9C80C9" w14:textId="77777777" w:rsidR="000F3D74" w:rsidRPr="00771BFB" w:rsidRDefault="003866B0" w:rsidP="003866B0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Political interventions: Change in incentive structures</w:t>
            </w:r>
          </w:p>
        </w:tc>
        <w:tc>
          <w:tcPr>
            <w:tcW w:w="6662" w:type="dxa"/>
          </w:tcPr>
          <w:p w14:paraId="5505A25E" w14:textId="77777777" w:rsidR="000F3D74" w:rsidRPr="00771BFB" w:rsidRDefault="00B230A2" w:rsidP="00B230A2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“Legal requirement by regional ministry of the interior that all elective treatments must be terminated in 04/20”</w:t>
            </w:r>
          </w:p>
        </w:tc>
      </w:tr>
      <w:tr w:rsidR="0094694D" w:rsidRPr="0094694D" w14:paraId="424AE0EF" w14:textId="77777777" w:rsidTr="0094694D">
        <w:tc>
          <w:tcPr>
            <w:tcW w:w="2547" w:type="dxa"/>
          </w:tcPr>
          <w:p w14:paraId="3DE2E4E8" w14:textId="77777777" w:rsidR="000F3D74" w:rsidRPr="00771BFB" w:rsidRDefault="00B230A2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Reductions in clinic-based outpatient treatment</w:t>
            </w:r>
          </w:p>
        </w:tc>
        <w:tc>
          <w:tcPr>
            <w:tcW w:w="6662" w:type="dxa"/>
          </w:tcPr>
          <w:p w14:paraId="4474721F" w14:textId="77777777" w:rsidR="000F3D74" w:rsidRPr="00771BFB" w:rsidRDefault="00B230A2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“change to telephone contacts”</w:t>
            </w:r>
          </w:p>
        </w:tc>
      </w:tr>
      <w:tr w:rsidR="0094694D" w:rsidRPr="005448D6" w14:paraId="18AFF302" w14:textId="77777777" w:rsidTr="0094694D">
        <w:tc>
          <w:tcPr>
            <w:tcW w:w="2547" w:type="dxa"/>
          </w:tcPr>
          <w:p w14:paraId="4DA40A37" w14:textId="77777777" w:rsidR="000F3D74" w:rsidRPr="00771BFB" w:rsidRDefault="00B230A2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Social distancing and contact reduction</w:t>
            </w:r>
          </w:p>
        </w:tc>
        <w:tc>
          <w:tcPr>
            <w:tcW w:w="6662" w:type="dxa"/>
          </w:tcPr>
          <w:p w14:paraId="2928AE35" w14:textId="77777777" w:rsidR="000F3D74" w:rsidRPr="00771BFB" w:rsidRDefault="00833563" w:rsidP="00833563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“Interface problems: closure of addiction outpatient services that only worked online and therefore referred fewer patients for inpatient treatments”</w:t>
            </w:r>
          </w:p>
        </w:tc>
      </w:tr>
      <w:tr w:rsidR="0094694D" w:rsidRPr="005448D6" w14:paraId="6D351AF2" w14:textId="77777777" w:rsidTr="0094694D">
        <w:tc>
          <w:tcPr>
            <w:tcW w:w="2547" w:type="dxa"/>
            <w:shd w:val="clear" w:color="auto" w:fill="000000" w:themeFill="text1"/>
          </w:tcPr>
          <w:p w14:paraId="310A5FB5" w14:textId="77777777" w:rsidR="000F3D74" w:rsidRPr="00771BFB" w:rsidRDefault="00833563">
            <w:pPr>
              <w:rPr>
                <w:color w:val="FFFFFF" w:themeColor="background1"/>
                <w:sz w:val="16"/>
                <w:szCs w:val="16"/>
                <w:lang w:val="en-GB"/>
              </w:rPr>
            </w:pPr>
            <w:r w:rsidRPr="00771BFB">
              <w:rPr>
                <w:b/>
                <w:color w:val="FFFFFF" w:themeColor="background1"/>
                <w:sz w:val="16"/>
                <w:szCs w:val="16"/>
                <w:lang w:val="en-GB"/>
              </w:rPr>
              <w:t>Question (7) - Other</w:t>
            </w:r>
          </w:p>
        </w:tc>
        <w:tc>
          <w:tcPr>
            <w:tcW w:w="6662" w:type="dxa"/>
            <w:shd w:val="clear" w:color="auto" w:fill="000000" w:themeFill="text1"/>
          </w:tcPr>
          <w:p w14:paraId="76065D45" w14:textId="77777777" w:rsidR="000F3D74" w:rsidRPr="00771BFB" w:rsidRDefault="00833563">
            <w:pPr>
              <w:rPr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771BFB">
              <w:rPr>
                <w:b/>
                <w:color w:val="FFFFFF" w:themeColor="background1"/>
                <w:sz w:val="16"/>
                <w:szCs w:val="16"/>
                <w:lang w:val="en-GB"/>
              </w:rPr>
              <w:t>What other difficulties were encountered due to reduced inpatient and day-clinic care in the two waves of the pandemic?</w:t>
            </w:r>
          </w:p>
        </w:tc>
      </w:tr>
      <w:tr w:rsidR="0094694D" w:rsidRPr="002631D0" w14:paraId="6424666C" w14:textId="77777777" w:rsidTr="0094694D">
        <w:tc>
          <w:tcPr>
            <w:tcW w:w="2547" w:type="dxa"/>
          </w:tcPr>
          <w:p w14:paraId="2957B1EC" w14:textId="77777777" w:rsidR="000F3D74" w:rsidRPr="00771BFB" w:rsidRDefault="00833563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Restrictions of treatment continuity between inpatient and outpatient sector</w:t>
            </w:r>
          </w:p>
        </w:tc>
        <w:tc>
          <w:tcPr>
            <w:tcW w:w="6662" w:type="dxa"/>
          </w:tcPr>
          <w:p w14:paraId="245175E4" w14:textId="77777777" w:rsidR="000F3D74" w:rsidRPr="00771BFB" w:rsidRDefault="00833563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“Follow-up treatment difficult; continuous care in outpatient setting difficult”</w:t>
            </w:r>
          </w:p>
        </w:tc>
      </w:tr>
      <w:tr w:rsidR="0094694D" w:rsidRPr="002631D0" w14:paraId="5ACE6B6E" w14:textId="77777777" w:rsidTr="0094694D">
        <w:tc>
          <w:tcPr>
            <w:tcW w:w="2547" w:type="dxa"/>
          </w:tcPr>
          <w:p w14:paraId="637A18B8" w14:textId="77777777" w:rsidR="000F3D74" w:rsidRPr="00771BFB" w:rsidRDefault="00833563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Deteriorations/exacerbations</w:t>
            </w:r>
          </w:p>
        </w:tc>
        <w:tc>
          <w:tcPr>
            <w:tcW w:w="6662" w:type="dxa"/>
          </w:tcPr>
          <w:p w14:paraId="5E1342BA" w14:textId="77777777" w:rsidR="000F3D74" w:rsidRPr="00771BFB" w:rsidRDefault="00833563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“Severity of illnesses (especially psychosis &amp; addiction) increased”</w:t>
            </w:r>
          </w:p>
          <w:p w14:paraId="23F3CB63" w14:textId="77777777" w:rsidR="00833563" w:rsidRPr="00771BFB" w:rsidRDefault="00833563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“Increased exacerbation of anxiety disorders”</w:t>
            </w:r>
          </w:p>
        </w:tc>
      </w:tr>
      <w:tr w:rsidR="0094694D" w:rsidRPr="002631D0" w14:paraId="4A263C80" w14:textId="77777777" w:rsidTr="0094694D">
        <w:tc>
          <w:tcPr>
            <w:tcW w:w="2547" w:type="dxa"/>
          </w:tcPr>
          <w:p w14:paraId="3BFC4C54" w14:textId="77777777" w:rsidR="000F3D74" w:rsidRPr="00771BFB" w:rsidRDefault="00833563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Restrictions due to hygiene measures</w:t>
            </w:r>
          </w:p>
        </w:tc>
        <w:tc>
          <w:tcPr>
            <w:tcW w:w="6662" w:type="dxa"/>
          </w:tcPr>
          <w:p w14:paraId="59090589" w14:textId="77777777" w:rsidR="000F3D74" w:rsidRPr="00771BFB" w:rsidRDefault="00833563" w:rsidP="00833563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“Technical and time efforts for coordination, hygiene concepts, staff training”</w:t>
            </w:r>
          </w:p>
        </w:tc>
      </w:tr>
      <w:tr w:rsidR="0094694D" w:rsidRPr="002631D0" w14:paraId="5A637369" w14:textId="77777777" w:rsidTr="0094694D">
        <w:tc>
          <w:tcPr>
            <w:tcW w:w="2547" w:type="dxa"/>
            <w:shd w:val="clear" w:color="auto" w:fill="000000" w:themeFill="text1"/>
          </w:tcPr>
          <w:p w14:paraId="37EBCB46" w14:textId="77777777" w:rsidR="000F3D74" w:rsidRPr="00771BFB" w:rsidRDefault="00833563">
            <w:pPr>
              <w:rPr>
                <w:color w:val="FFFFFF" w:themeColor="background1"/>
                <w:sz w:val="16"/>
                <w:szCs w:val="16"/>
                <w:lang w:val="en-GB"/>
              </w:rPr>
            </w:pPr>
            <w:r w:rsidRPr="00771BFB">
              <w:rPr>
                <w:b/>
                <w:color w:val="FFFFFF" w:themeColor="background1"/>
                <w:sz w:val="16"/>
                <w:szCs w:val="16"/>
                <w:lang w:val="en-GB"/>
              </w:rPr>
              <w:t>Question (8) - Other</w:t>
            </w:r>
          </w:p>
        </w:tc>
        <w:tc>
          <w:tcPr>
            <w:tcW w:w="6662" w:type="dxa"/>
            <w:shd w:val="clear" w:color="auto" w:fill="000000" w:themeFill="text1"/>
          </w:tcPr>
          <w:p w14:paraId="6BE20EEC" w14:textId="77777777" w:rsidR="000F3D74" w:rsidRPr="00771BFB" w:rsidRDefault="00833563">
            <w:pPr>
              <w:rPr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771BFB">
              <w:rPr>
                <w:b/>
                <w:color w:val="FFFFFF" w:themeColor="background1"/>
                <w:sz w:val="16"/>
                <w:szCs w:val="16"/>
                <w:lang w:val="en-GB"/>
              </w:rPr>
              <w:t>What other difficulties were encountered due to reduced inpatient and day-clinic care in the two waves of the pandemic?</w:t>
            </w:r>
          </w:p>
        </w:tc>
      </w:tr>
      <w:tr w:rsidR="0094694D" w:rsidRPr="002631D0" w14:paraId="046BCDDF" w14:textId="77777777" w:rsidTr="0094694D">
        <w:tc>
          <w:tcPr>
            <w:tcW w:w="2547" w:type="dxa"/>
          </w:tcPr>
          <w:p w14:paraId="344F70C4" w14:textId="77777777" w:rsidR="000F3D74" w:rsidRPr="00771BFB" w:rsidRDefault="00E8692F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(Difficulties with) telemedicine</w:t>
            </w:r>
          </w:p>
        </w:tc>
        <w:tc>
          <w:tcPr>
            <w:tcW w:w="6662" w:type="dxa"/>
          </w:tcPr>
          <w:p w14:paraId="66A5DF13" w14:textId="77777777" w:rsidR="000F3D74" w:rsidRPr="00771BFB" w:rsidRDefault="00E8692F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“Availability by telephone was not always given”</w:t>
            </w:r>
          </w:p>
        </w:tc>
      </w:tr>
      <w:tr w:rsidR="0094694D" w:rsidRPr="002631D0" w14:paraId="6BDB1999" w14:textId="77777777" w:rsidTr="0094694D">
        <w:tc>
          <w:tcPr>
            <w:tcW w:w="2547" w:type="dxa"/>
          </w:tcPr>
          <w:p w14:paraId="36C5A20E" w14:textId="77777777" w:rsidR="000F3D74" w:rsidRPr="00771BFB" w:rsidRDefault="00E8692F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Lack of outpatient care</w:t>
            </w:r>
          </w:p>
        </w:tc>
        <w:tc>
          <w:tcPr>
            <w:tcW w:w="6662" w:type="dxa"/>
          </w:tcPr>
          <w:p w14:paraId="56E6B5D9" w14:textId="77777777" w:rsidR="000F3D74" w:rsidRPr="00771BFB" w:rsidRDefault="00E8692F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“Social isolation due to the discontinuation of outpatient groups”</w:t>
            </w:r>
          </w:p>
        </w:tc>
      </w:tr>
      <w:tr w:rsidR="0094694D" w:rsidRPr="002631D0" w14:paraId="18D9A320" w14:textId="77777777" w:rsidTr="0094694D">
        <w:tc>
          <w:tcPr>
            <w:tcW w:w="2547" w:type="dxa"/>
          </w:tcPr>
          <w:p w14:paraId="4F7205A2" w14:textId="77777777" w:rsidR="000F3D74" w:rsidRPr="00771BFB" w:rsidRDefault="00E8692F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Deteriorations/exacerbations</w:t>
            </w:r>
          </w:p>
        </w:tc>
        <w:tc>
          <w:tcPr>
            <w:tcW w:w="6662" w:type="dxa"/>
          </w:tcPr>
          <w:p w14:paraId="644EE5DA" w14:textId="21693594" w:rsidR="000F3D74" w:rsidRPr="00771BFB" w:rsidRDefault="00E8692F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“Patients generally come back to consu</w:t>
            </w:r>
            <w:r w:rsidR="0061003F">
              <w:rPr>
                <w:sz w:val="16"/>
                <w:szCs w:val="16"/>
                <w:lang w:val="en-GB"/>
              </w:rPr>
              <w:t>l</w:t>
            </w:r>
            <w:r w:rsidRPr="00771BFB">
              <w:rPr>
                <w:sz w:val="16"/>
                <w:szCs w:val="16"/>
                <w:lang w:val="en-GB"/>
              </w:rPr>
              <w:t>tations more often.”</w:t>
            </w:r>
          </w:p>
          <w:p w14:paraId="41D4B968" w14:textId="77777777" w:rsidR="00E8692F" w:rsidRPr="00771BFB" w:rsidRDefault="00E8692F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“No reduced capacity, but much more severely ill patients.”</w:t>
            </w:r>
          </w:p>
        </w:tc>
      </w:tr>
      <w:tr w:rsidR="0094694D" w:rsidRPr="002631D0" w14:paraId="3C2066BA" w14:textId="77777777" w:rsidTr="0094694D">
        <w:tc>
          <w:tcPr>
            <w:tcW w:w="2547" w:type="dxa"/>
            <w:shd w:val="clear" w:color="auto" w:fill="000000" w:themeFill="text1"/>
          </w:tcPr>
          <w:p w14:paraId="7053BC04" w14:textId="77777777" w:rsidR="000F3D74" w:rsidRPr="00771BFB" w:rsidRDefault="00E8692F">
            <w:pPr>
              <w:rPr>
                <w:b/>
                <w:sz w:val="16"/>
                <w:szCs w:val="16"/>
                <w:lang w:val="en-US"/>
              </w:rPr>
            </w:pPr>
            <w:r w:rsidRPr="00771BFB">
              <w:rPr>
                <w:b/>
                <w:sz w:val="16"/>
                <w:szCs w:val="16"/>
                <w:lang w:val="en-US"/>
              </w:rPr>
              <w:t>Question (34)</w:t>
            </w:r>
          </w:p>
        </w:tc>
        <w:tc>
          <w:tcPr>
            <w:tcW w:w="6662" w:type="dxa"/>
            <w:shd w:val="clear" w:color="auto" w:fill="000000" w:themeFill="text1"/>
          </w:tcPr>
          <w:p w14:paraId="5760EAE6" w14:textId="77777777" w:rsidR="000F3D74" w:rsidRPr="00771BFB" w:rsidRDefault="00E8692F">
            <w:pPr>
              <w:rPr>
                <w:b/>
                <w:sz w:val="16"/>
                <w:szCs w:val="16"/>
                <w:lang w:val="en-GB"/>
              </w:rPr>
            </w:pPr>
            <w:r w:rsidRPr="00771BFB">
              <w:rPr>
                <w:b/>
                <w:sz w:val="16"/>
                <w:szCs w:val="16"/>
                <w:lang w:val="en-GB"/>
              </w:rPr>
              <w:t>What problems not mentioned here occurred during the pandemic, and what good practices not asked about here have worked well at your facility?</w:t>
            </w:r>
          </w:p>
        </w:tc>
      </w:tr>
      <w:tr w:rsidR="0094694D" w:rsidRPr="0094694D" w14:paraId="0F1D98E4" w14:textId="77777777" w:rsidTr="0094694D">
        <w:tc>
          <w:tcPr>
            <w:tcW w:w="2547" w:type="dxa"/>
          </w:tcPr>
          <w:p w14:paraId="4211B9FF" w14:textId="77777777" w:rsidR="00350A8B" w:rsidRPr="00771BFB" w:rsidRDefault="00350A8B">
            <w:pPr>
              <w:rPr>
                <w:b/>
                <w:sz w:val="16"/>
                <w:szCs w:val="16"/>
                <w:lang w:val="en-US"/>
              </w:rPr>
            </w:pPr>
            <w:r w:rsidRPr="00771BFB">
              <w:rPr>
                <w:b/>
                <w:sz w:val="16"/>
                <w:szCs w:val="16"/>
                <w:lang w:val="en-US"/>
              </w:rPr>
              <w:t>Problems</w:t>
            </w:r>
          </w:p>
        </w:tc>
        <w:tc>
          <w:tcPr>
            <w:tcW w:w="6662" w:type="dxa"/>
          </w:tcPr>
          <w:p w14:paraId="3D194FF7" w14:textId="77777777" w:rsidR="00350A8B" w:rsidRPr="00771BFB" w:rsidRDefault="00350A8B">
            <w:pPr>
              <w:rPr>
                <w:b/>
                <w:sz w:val="16"/>
                <w:szCs w:val="16"/>
                <w:lang w:val="en-GB"/>
              </w:rPr>
            </w:pPr>
          </w:p>
        </w:tc>
      </w:tr>
      <w:tr w:rsidR="0094694D" w:rsidRPr="002631D0" w14:paraId="291FE4F6" w14:textId="77777777" w:rsidTr="0094694D">
        <w:tc>
          <w:tcPr>
            <w:tcW w:w="2547" w:type="dxa"/>
          </w:tcPr>
          <w:p w14:paraId="7D7F145A" w14:textId="77777777" w:rsidR="000F3D74" w:rsidRPr="00771BFB" w:rsidRDefault="00E8692F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Structural problems of the buildings</w:t>
            </w:r>
          </w:p>
        </w:tc>
        <w:tc>
          <w:tcPr>
            <w:tcW w:w="6662" w:type="dxa"/>
          </w:tcPr>
          <w:p w14:paraId="0F3CC360" w14:textId="77777777" w:rsidR="000F3D74" w:rsidRPr="00771BFB" w:rsidRDefault="00662691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“</w:t>
            </w:r>
            <w:r w:rsidR="0094694D" w:rsidRPr="00771BFB">
              <w:rPr>
                <w:sz w:val="16"/>
                <w:szCs w:val="16"/>
                <w:lang w:val="en-GB"/>
              </w:rPr>
              <w:t>Problematic</w:t>
            </w:r>
            <w:r w:rsidRPr="00771BFB">
              <w:rPr>
                <w:sz w:val="16"/>
                <w:szCs w:val="16"/>
                <w:lang w:val="en-GB"/>
              </w:rPr>
              <w:t xml:space="preserve"> structural conditions of the buildings with multi-bed rooms with shared wet rooms, rooms without wet rooms etc”</w:t>
            </w:r>
          </w:p>
        </w:tc>
      </w:tr>
      <w:tr w:rsidR="0094694D" w:rsidRPr="002631D0" w14:paraId="6DC611D8" w14:textId="77777777" w:rsidTr="0094694D">
        <w:tc>
          <w:tcPr>
            <w:tcW w:w="2547" w:type="dxa"/>
          </w:tcPr>
          <w:p w14:paraId="479F75DA" w14:textId="77777777" w:rsidR="00833563" w:rsidRPr="00771BFB" w:rsidRDefault="00990DA3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Shortage of hygiene and protection gear and equipment</w:t>
            </w:r>
          </w:p>
        </w:tc>
        <w:tc>
          <w:tcPr>
            <w:tcW w:w="6662" w:type="dxa"/>
          </w:tcPr>
          <w:p w14:paraId="4B7906C9" w14:textId="77777777" w:rsidR="00833563" w:rsidRPr="00771BFB" w:rsidRDefault="00990DA3" w:rsidP="00990DA3">
            <w:pPr>
              <w:tabs>
                <w:tab w:val="left" w:pos="397"/>
              </w:tabs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 xml:space="preserve">“Availability of masks </w:t>
            </w:r>
            <w:r w:rsidR="0094694D" w:rsidRPr="00771BFB">
              <w:rPr>
                <w:sz w:val="16"/>
                <w:szCs w:val="16"/>
                <w:lang w:val="en-GB"/>
              </w:rPr>
              <w:t xml:space="preserve">was </w:t>
            </w:r>
            <w:r w:rsidRPr="00771BFB">
              <w:rPr>
                <w:sz w:val="16"/>
                <w:szCs w:val="16"/>
                <w:lang w:val="en-GB"/>
              </w:rPr>
              <w:t>difficult in the first wave”</w:t>
            </w:r>
          </w:p>
          <w:p w14:paraId="7D0617A5" w14:textId="77777777" w:rsidR="00990DA3" w:rsidRPr="00771BFB" w:rsidRDefault="00990DA3" w:rsidP="00990DA3">
            <w:pPr>
              <w:tabs>
                <w:tab w:val="left" w:pos="397"/>
              </w:tabs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“Bad: Supply of protective equipment until December 2020.”</w:t>
            </w:r>
          </w:p>
        </w:tc>
      </w:tr>
      <w:tr w:rsidR="00903BF8" w:rsidRPr="005448D6" w14:paraId="6E9B2AC3" w14:textId="77777777" w:rsidTr="0094694D">
        <w:tc>
          <w:tcPr>
            <w:tcW w:w="2547" w:type="dxa"/>
          </w:tcPr>
          <w:p w14:paraId="62A783E0" w14:textId="77777777" w:rsidR="00903BF8" w:rsidRPr="00771BFB" w:rsidRDefault="00903BF8" w:rsidP="00903BF8">
            <w:pPr>
              <w:rPr>
                <w:sz w:val="16"/>
                <w:szCs w:val="16"/>
                <w:lang w:val="en-US"/>
              </w:rPr>
            </w:pPr>
            <w:r w:rsidRPr="00771BFB">
              <w:rPr>
                <w:sz w:val="16"/>
                <w:szCs w:val="16"/>
                <w:lang w:val="en-US"/>
              </w:rPr>
              <w:t>Hygiene measures: time &amp; effort</w:t>
            </w:r>
          </w:p>
        </w:tc>
        <w:tc>
          <w:tcPr>
            <w:tcW w:w="6662" w:type="dxa"/>
          </w:tcPr>
          <w:p w14:paraId="4F7B24AE" w14:textId="77777777" w:rsidR="00903BF8" w:rsidRPr="00771BFB" w:rsidRDefault="00903BF8" w:rsidP="00903BF8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“Admission triage was problematic (staff-intensive, with no additional staff available).”</w:t>
            </w:r>
          </w:p>
          <w:p w14:paraId="423B0E2A" w14:textId="77777777" w:rsidR="00903BF8" w:rsidRPr="00771BFB" w:rsidRDefault="00903BF8" w:rsidP="00903BF8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[Hygiene measures in mental health] “care are a considerable additional expense, especially in the inpatient sector.”</w:t>
            </w:r>
          </w:p>
        </w:tc>
      </w:tr>
      <w:tr w:rsidR="00903BF8" w:rsidRPr="0094694D" w14:paraId="1F66CD4A" w14:textId="77777777" w:rsidTr="0094694D">
        <w:tc>
          <w:tcPr>
            <w:tcW w:w="2547" w:type="dxa"/>
          </w:tcPr>
          <w:p w14:paraId="51C45BF2" w14:textId="77777777" w:rsidR="00903BF8" w:rsidRPr="00771BFB" w:rsidRDefault="00903BF8" w:rsidP="00903BF8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Implementation of hygiene measures in patients with mental disorders</w:t>
            </w:r>
          </w:p>
        </w:tc>
        <w:tc>
          <w:tcPr>
            <w:tcW w:w="6662" w:type="dxa"/>
          </w:tcPr>
          <w:p w14:paraId="75083C56" w14:textId="77777777" w:rsidR="00903BF8" w:rsidRPr="00771BFB" w:rsidRDefault="00903BF8" w:rsidP="00903BF8">
            <w:pPr>
              <w:rPr>
                <w:sz w:val="16"/>
                <w:szCs w:val="16"/>
                <w:lang w:val="en-US"/>
              </w:rPr>
            </w:pPr>
            <w:r w:rsidRPr="00771BFB">
              <w:rPr>
                <w:sz w:val="16"/>
                <w:szCs w:val="16"/>
                <w:lang w:val="en-US"/>
              </w:rPr>
              <w:t>„Difficult situation for staff in dealing with patients without insight into their illness (e.g., not wearing mask or not wearing mask correctly) with simultaneous increased risk of own SARS-CoV-2 infection.”</w:t>
            </w:r>
          </w:p>
          <w:p w14:paraId="57FF9EE2" w14:textId="77777777" w:rsidR="00903BF8" w:rsidRPr="00771BFB" w:rsidRDefault="00903BF8" w:rsidP="00903BF8">
            <w:pPr>
              <w:rPr>
                <w:sz w:val="16"/>
                <w:szCs w:val="16"/>
                <w:lang w:val="en-US"/>
              </w:rPr>
            </w:pPr>
            <w:r w:rsidRPr="00771BFB">
              <w:rPr>
                <w:sz w:val="16"/>
                <w:szCs w:val="16"/>
                <w:lang w:val="en-US"/>
              </w:rPr>
              <w:t>“Measures could be implemented well, but had very negative effects on atmosphere, less therapies offered."</w:t>
            </w:r>
          </w:p>
          <w:p w14:paraId="047F36D2" w14:textId="77777777" w:rsidR="00903BF8" w:rsidRPr="00771BFB" w:rsidRDefault="00903BF8" w:rsidP="00903BF8">
            <w:pPr>
              <w:rPr>
                <w:sz w:val="16"/>
                <w:szCs w:val="16"/>
                <w:lang w:val="en-US"/>
              </w:rPr>
            </w:pPr>
            <w:r w:rsidRPr="00771BFB">
              <w:rPr>
                <w:sz w:val="16"/>
                <w:szCs w:val="16"/>
                <w:lang w:val="en-US"/>
              </w:rPr>
              <w:t>"Hygiene plan was well adhered to, but had significant consequences on clinical care of pat. (esp. social psychiatric measures).”</w:t>
            </w:r>
          </w:p>
        </w:tc>
      </w:tr>
      <w:tr w:rsidR="0094694D" w:rsidRPr="002631D0" w14:paraId="585F05F5" w14:textId="77777777" w:rsidTr="0094694D">
        <w:tc>
          <w:tcPr>
            <w:tcW w:w="2547" w:type="dxa"/>
          </w:tcPr>
          <w:p w14:paraId="45DE4FCC" w14:textId="77777777" w:rsidR="00833563" w:rsidRPr="00771BFB" w:rsidRDefault="00990DA3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Vaccination</w:t>
            </w:r>
          </w:p>
        </w:tc>
        <w:tc>
          <w:tcPr>
            <w:tcW w:w="6662" w:type="dxa"/>
          </w:tcPr>
          <w:p w14:paraId="7CA81C9F" w14:textId="77777777" w:rsidR="00833563" w:rsidRPr="00771BFB" w:rsidRDefault="00990DA3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“Problem: Vaccination prioritization too complicated”</w:t>
            </w:r>
          </w:p>
        </w:tc>
      </w:tr>
      <w:tr w:rsidR="0094694D" w:rsidRPr="005448D6" w14:paraId="4AB5AD89" w14:textId="77777777" w:rsidTr="0094694D">
        <w:tc>
          <w:tcPr>
            <w:tcW w:w="2547" w:type="dxa"/>
          </w:tcPr>
          <w:p w14:paraId="50746E21" w14:textId="77777777" w:rsidR="00833563" w:rsidRPr="00771BFB" w:rsidRDefault="00990DA3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Handling of exceptions</w:t>
            </w:r>
          </w:p>
        </w:tc>
        <w:tc>
          <w:tcPr>
            <w:tcW w:w="6662" w:type="dxa"/>
          </w:tcPr>
          <w:p w14:paraId="1DB1D7EF" w14:textId="77777777" w:rsidR="00833563" w:rsidRPr="00771BFB" w:rsidRDefault="00990DA3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“Staff and patients brought many exception certificates (e.g. from mask requirement); difficult to deal with patients exceptions.”</w:t>
            </w:r>
          </w:p>
        </w:tc>
      </w:tr>
      <w:tr w:rsidR="0094694D" w:rsidRPr="002631D0" w14:paraId="65332FAB" w14:textId="77777777" w:rsidTr="0094694D">
        <w:tc>
          <w:tcPr>
            <w:tcW w:w="2547" w:type="dxa"/>
          </w:tcPr>
          <w:p w14:paraId="36CF4613" w14:textId="77777777" w:rsidR="00833563" w:rsidRPr="00771BFB" w:rsidRDefault="00990DA3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Increasing burden on patients</w:t>
            </w:r>
          </w:p>
        </w:tc>
        <w:tc>
          <w:tcPr>
            <w:tcW w:w="6662" w:type="dxa"/>
          </w:tcPr>
          <w:p w14:paraId="48C0108F" w14:textId="77777777" w:rsidR="00833563" w:rsidRPr="00771BFB" w:rsidRDefault="00990DA3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"Problems: More frequent acute presentations due to psychosocial stress.”</w:t>
            </w:r>
          </w:p>
          <w:p w14:paraId="0B4806A2" w14:textId="77777777" w:rsidR="00990DA3" w:rsidRPr="00771BFB" w:rsidRDefault="00990DA3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“The reduction in the number of beds has significantly increased the pressure of admissions, which has had a particular impact on elective treatment options (e.g., specialized psychotherapy programs); in addition, there has been a shortening of stays as well as an increase in severity of illness of the patients”</w:t>
            </w:r>
          </w:p>
        </w:tc>
      </w:tr>
      <w:tr w:rsidR="0094694D" w:rsidRPr="002631D0" w14:paraId="7267594E" w14:textId="77777777" w:rsidTr="0094694D">
        <w:tc>
          <w:tcPr>
            <w:tcW w:w="2547" w:type="dxa"/>
          </w:tcPr>
          <w:p w14:paraId="77B8A383" w14:textId="77777777" w:rsidR="00833563" w:rsidRPr="00771BFB" w:rsidRDefault="00990DA3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Absenteeism of medical staff</w:t>
            </w:r>
          </w:p>
        </w:tc>
        <w:tc>
          <w:tcPr>
            <w:tcW w:w="6662" w:type="dxa"/>
          </w:tcPr>
          <w:p w14:paraId="0165C41E" w14:textId="77777777" w:rsidR="00833563" w:rsidRPr="00771BFB" w:rsidRDefault="00990DA3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“High workload of the nursing staff in the acute care unit and as a consequence absenteeism due to patients who are seriously ill for a long period of time”</w:t>
            </w:r>
          </w:p>
          <w:p w14:paraId="38215930" w14:textId="77777777" w:rsidR="00990DA3" w:rsidRPr="00771BFB" w:rsidRDefault="00990DA3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“Increased absenteeism in the nursing sector, reasons: Fear of being deployed on infection units, domestic extra workload (family/alternating shifts), “substitution carousel”, poor communication/circulating misinformation.”</w:t>
            </w:r>
          </w:p>
        </w:tc>
      </w:tr>
      <w:tr w:rsidR="00903BF8" w:rsidRPr="002631D0" w14:paraId="39507B25" w14:textId="77777777" w:rsidTr="0094694D">
        <w:tc>
          <w:tcPr>
            <w:tcW w:w="2547" w:type="dxa"/>
          </w:tcPr>
          <w:p w14:paraId="01DA0CF6" w14:textId="77777777" w:rsidR="00903BF8" w:rsidRPr="00771BFB" w:rsidRDefault="00903BF8" w:rsidP="00903BF8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Demoralization</w:t>
            </w:r>
          </w:p>
        </w:tc>
        <w:tc>
          <w:tcPr>
            <w:tcW w:w="6662" w:type="dxa"/>
          </w:tcPr>
          <w:p w14:paraId="252FE427" w14:textId="77777777" w:rsidR="00903BF8" w:rsidRPr="00771BFB" w:rsidRDefault="00903BF8" w:rsidP="00903BF8">
            <w:pPr>
              <w:rPr>
                <w:sz w:val="16"/>
                <w:szCs w:val="16"/>
                <w:lang w:val="en-GB"/>
              </w:rPr>
            </w:pPr>
            <w:r w:rsidRPr="00771BFB">
              <w:rPr>
                <w:sz w:val="16"/>
                <w:szCs w:val="16"/>
                <w:lang w:val="en-GB"/>
              </w:rPr>
              <w:t>Very problematic for comittment of employees and patients in the psychosomatic and day clinic units: Self-image and esteem of employees severely affected by closing of wards.”</w:t>
            </w:r>
          </w:p>
        </w:tc>
      </w:tr>
      <w:tr w:rsidR="0094694D" w:rsidRPr="002631D0" w14:paraId="494EF8AC" w14:textId="77777777" w:rsidTr="0094694D">
        <w:tc>
          <w:tcPr>
            <w:tcW w:w="2547" w:type="dxa"/>
          </w:tcPr>
          <w:p w14:paraId="5F911627" w14:textId="77777777" w:rsidR="00833563" w:rsidRPr="0094694D" w:rsidRDefault="000243B7">
            <w:pPr>
              <w:rPr>
                <w:sz w:val="16"/>
                <w:szCs w:val="16"/>
                <w:lang w:val="en-GB"/>
              </w:rPr>
            </w:pPr>
            <w:r w:rsidRPr="0094694D">
              <w:rPr>
                <w:sz w:val="16"/>
                <w:szCs w:val="16"/>
                <w:lang w:val="en-GB"/>
              </w:rPr>
              <w:t>Political (mis)decisions</w:t>
            </w:r>
            <w:r w:rsidR="00E83C4E" w:rsidRPr="0094694D">
              <w:rPr>
                <w:sz w:val="16"/>
                <w:szCs w:val="16"/>
                <w:lang w:val="en-GB"/>
              </w:rPr>
              <w:t>: Changes of rules</w:t>
            </w:r>
          </w:p>
        </w:tc>
        <w:tc>
          <w:tcPr>
            <w:tcW w:w="6662" w:type="dxa"/>
          </w:tcPr>
          <w:p w14:paraId="5C0BBC98" w14:textId="77777777" w:rsidR="00833563" w:rsidRPr="0094694D" w:rsidRDefault="00E83C4E">
            <w:pPr>
              <w:rPr>
                <w:sz w:val="16"/>
                <w:szCs w:val="16"/>
                <w:lang w:val="en-GB"/>
              </w:rPr>
            </w:pPr>
            <w:r w:rsidRPr="0094694D">
              <w:rPr>
                <w:sz w:val="16"/>
                <w:szCs w:val="16"/>
                <w:lang w:val="en-GB"/>
              </w:rPr>
              <w:t>“The frequent changes in rules regarding testing, etc. tended to push small facilities to the breaking point.”</w:t>
            </w:r>
          </w:p>
        </w:tc>
      </w:tr>
      <w:tr w:rsidR="0094694D" w:rsidRPr="002631D0" w14:paraId="76A0F263" w14:textId="77777777" w:rsidTr="0094694D">
        <w:tc>
          <w:tcPr>
            <w:tcW w:w="2547" w:type="dxa"/>
          </w:tcPr>
          <w:p w14:paraId="75A6B613" w14:textId="77777777" w:rsidR="00833563" w:rsidRPr="0094694D" w:rsidRDefault="00E83C4E">
            <w:pPr>
              <w:rPr>
                <w:sz w:val="16"/>
                <w:szCs w:val="16"/>
                <w:lang w:val="en-GB"/>
              </w:rPr>
            </w:pPr>
            <w:r w:rsidRPr="0094694D">
              <w:rPr>
                <w:sz w:val="16"/>
                <w:szCs w:val="16"/>
                <w:lang w:val="en-GB"/>
              </w:rPr>
              <w:t>Political (mis)decisions: Financial compensations</w:t>
            </w:r>
          </w:p>
        </w:tc>
        <w:tc>
          <w:tcPr>
            <w:tcW w:w="6662" w:type="dxa"/>
          </w:tcPr>
          <w:p w14:paraId="17A3DDB5" w14:textId="77777777" w:rsidR="00E83C4E" w:rsidRPr="0094694D" w:rsidRDefault="00E83C4E" w:rsidP="00E83C4E">
            <w:pPr>
              <w:rPr>
                <w:sz w:val="16"/>
                <w:szCs w:val="16"/>
                <w:lang w:val="en-GB"/>
              </w:rPr>
            </w:pPr>
            <w:r w:rsidRPr="0094694D">
              <w:rPr>
                <w:sz w:val="16"/>
                <w:szCs w:val="16"/>
                <w:lang w:val="en-GB"/>
              </w:rPr>
              <w:t>"[First pandemic wave:] Politically problematic decision [about compensation payments]: more money is earned via a vacant bed than via an occupied bed.”</w:t>
            </w:r>
          </w:p>
          <w:p w14:paraId="047D2453" w14:textId="77777777" w:rsidR="00833563" w:rsidRPr="0094694D" w:rsidRDefault="00E83C4E" w:rsidP="00E83C4E">
            <w:pPr>
              <w:rPr>
                <w:sz w:val="16"/>
                <w:szCs w:val="16"/>
                <w:lang w:val="en-GB"/>
              </w:rPr>
            </w:pPr>
            <w:r w:rsidRPr="0094694D">
              <w:rPr>
                <w:sz w:val="16"/>
                <w:szCs w:val="16"/>
                <w:lang w:val="en-GB"/>
              </w:rPr>
              <w:t>“Inpatient Psychiatry in 2nd wave did not receive any compensation payments”</w:t>
            </w:r>
          </w:p>
          <w:p w14:paraId="4FE74723" w14:textId="1F4A4173" w:rsidR="00350A8B" w:rsidRPr="0094694D" w:rsidRDefault="00350A8B" w:rsidP="00E83C4E">
            <w:pPr>
              <w:rPr>
                <w:sz w:val="16"/>
                <w:szCs w:val="16"/>
                <w:lang w:val="en-GB"/>
              </w:rPr>
            </w:pPr>
            <w:r w:rsidRPr="0094694D">
              <w:rPr>
                <w:sz w:val="16"/>
                <w:szCs w:val="16"/>
                <w:lang w:val="en-GB"/>
              </w:rPr>
              <w:t>“Fear that at the end of the pandemic the administration/health insurance companies might say: "It was possible with much less capacity, we'll reduce your funding!”</w:t>
            </w:r>
            <w:r w:rsidR="002631D0">
              <w:rPr>
                <w:sz w:val="16"/>
                <w:szCs w:val="16"/>
                <w:lang w:val="en-GB"/>
              </w:rPr>
              <w:t>”</w:t>
            </w:r>
          </w:p>
        </w:tc>
      </w:tr>
      <w:tr w:rsidR="0094694D" w:rsidRPr="002631D0" w14:paraId="1C28A586" w14:textId="77777777" w:rsidTr="0094694D">
        <w:tc>
          <w:tcPr>
            <w:tcW w:w="2547" w:type="dxa"/>
          </w:tcPr>
          <w:p w14:paraId="177FB6A7" w14:textId="77777777" w:rsidR="00833563" w:rsidRPr="0094694D" w:rsidRDefault="00E83C4E">
            <w:pPr>
              <w:rPr>
                <w:sz w:val="16"/>
                <w:szCs w:val="16"/>
                <w:lang w:val="en-GB"/>
              </w:rPr>
            </w:pPr>
            <w:r w:rsidRPr="0094694D">
              <w:rPr>
                <w:sz w:val="16"/>
                <w:szCs w:val="16"/>
                <w:lang w:val="en-GB"/>
              </w:rPr>
              <w:lastRenderedPageBreak/>
              <w:t xml:space="preserve">Political (mis)decisions: </w:t>
            </w:r>
            <w:r w:rsidR="00903BF8">
              <w:rPr>
                <w:sz w:val="16"/>
                <w:szCs w:val="16"/>
                <w:lang w:val="en-GB"/>
              </w:rPr>
              <w:t>inter</w:t>
            </w:r>
            <w:r w:rsidRPr="0094694D">
              <w:rPr>
                <w:sz w:val="16"/>
                <w:szCs w:val="16"/>
                <w:lang w:val="en-GB"/>
              </w:rPr>
              <w:t>institutional</w:t>
            </w:r>
          </w:p>
        </w:tc>
        <w:tc>
          <w:tcPr>
            <w:tcW w:w="6662" w:type="dxa"/>
          </w:tcPr>
          <w:p w14:paraId="198EF3B8" w14:textId="77777777" w:rsidR="00833563" w:rsidRPr="0094694D" w:rsidRDefault="00E83C4E">
            <w:pPr>
              <w:rPr>
                <w:sz w:val="16"/>
                <w:szCs w:val="16"/>
                <w:lang w:val="en-GB"/>
              </w:rPr>
            </w:pPr>
            <w:r w:rsidRPr="0094694D">
              <w:rPr>
                <w:sz w:val="16"/>
                <w:szCs w:val="16"/>
                <w:lang w:val="en-GB"/>
              </w:rPr>
              <w:t xml:space="preserve">"Information flow: Bottum-up – misinformation &amp; scaremongering; Top-down –too late reaction with </w:t>
            </w:r>
            <w:r w:rsidR="00D07CB1" w:rsidRPr="0094694D">
              <w:rPr>
                <w:sz w:val="16"/>
                <w:szCs w:val="16"/>
                <w:lang w:val="en-GB"/>
              </w:rPr>
              <w:t>in the beginning in</w:t>
            </w:r>
            <w:r w:rsidRPr="0094694D">
              <w:rPr>
                <w:sz w:val="16"/>
                <w:szCs w:val="16"/>
                <w:lang w:val="en-GB"/>
              </w:rPr>
              <w:t>transparent information management.</w:t>
            </w:r>
          </w:p>
        </w:tc>
      </w:tr>
      <w:tr w:rsidR="0094694D" w:rsidRPr="002631D0" w14:paraId="4E7B68D4" w14:textId="77777777" w:rsidTr="0094694D">
        <w:tc>
          <w:tcPr>
            <w:tcW w:w="2547" w:type="dxa"/>
          </w:tcPr>
          <w:p w14:paraId="5E62CAB0" w14:textId="77777777" w:rsidR="00833563" w:rsidRPr="0094694D" w:rsidRDefault="00D07CB1">
            <w:pPr>
              <w:rPr>
                <w:sz w:val="16"/>
                <w:szCs w:val="16"/>
                <w:lang w:val="en-GB"/>
              </w:rPr>
            </w:pPr>
            <w:r w:rsidRPr="0094694D">
              <w:rPr>
                <w:sz w:val="16"/>
                <w:szCs w:val="16"/>
                <w:lang w:val="en-GB"/>
              </w:rPr>
              <w:t>Telemedicine</w:t>
            </w:r>
          </w:p>
        </w:tc>
        <w:tc>
          <w:tcPr>
            <w:tcW w:w="6662" w:type="dxa"/>
          </w:tcPr>
          <w:p w14:paraId="0F06A6F2" w14:textId="77777777" w:rsidR="00833563" w:rsidRPr="0094694D" w:rsidRDefault="00D07CB1">
            <w:pPr>
              <w:rPr>
                <w:sz w:val="16"/>
                <w:szCs w:val="16"/>
                <w:lang w:val="en-GB"/>
              </w:rPr>
            </w:pPr>
            <w:r w:rsidRPr="0094694D">
              <w:rPr>
                <w:sz w:val="16"/>
                <w:szCs w:val="16"/>
                <w:lang w:val="en-GB"/>
              </w:rPr>
              <w:t>“Contact via. Telemedicine difficult for structurally disturbed patients and gerontopsychiatric patients.”</w:t>
            </w:r>
          </w:p>
          <w:p w14:paraId="0D3F3FB3" w14:textId="77777777" w:rsidR="00D07CB1" w:rsidRPr="0094694D" w:rsidRDefault="00D07CB1">
            <w:pPr>
              <w:rPr>
                <w:sz w:val="16"/>
                <w:szCs w:val="16"/>
                <w:lang w:val="en-GB"/>
              </w:rPr>
            </w:pPr>
            <w:r w:rsidRPr="0094694D">
              <w:rPr>
                <w:sz w:val="16"/>
                <w:szCs w:val="16"/>
                <w:lang w:val="en-GB"/>
              </w:rPr>
              <w:t>“In the case of severely ill patients, the technical prerequisites for telemedical services do not exist."</w:t>
            </w:r>
          </w:p>
        </w:tc>
      </w:tr>
      <w:tr w:rsidR="0094694D" w:rsidRPr="002631D0" w14:paraId="2CA7414C" w14:textId="77777777" w:rsidTr="0094694D">
        <w:tc>
          <w:tcPr>
            <w:tcW w:w="2547" w:type="dxa"/>
          </w:tcPr>
          <w:p w14:paraId="6F716CB2" w14:textId="77777777" w:rsidR="00833563" w:rsidRPr="0094694D" w:rsidRDefault="00350A8B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Reductions of services and offers</w:t>
            </w:r>
          </w:p>
        </w:tc>
        <w:tc>
          <w:tcPr>
            <w:tcW w:w="6662" w:type="dxa"/>
          </w:tcPr>
          <w:p w14:paraId="6D63E724" w14:textId="77777777" w:rsidR="00833563" w:rsidRPr="0094694D" w:rsidRDefault="00350A8B" w:rsidP="00350A8B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“The more chronically ill patients (disorder-specific therapy for borderline, PTSD, etc.) were probably severely unserved by closures of elective programs.”</w:t>
            </w:r>
          </w:p>
        </w:tc>
      </w:tr>
      <w:tr w:rsidR="0094694D" w:rsidRPr="002631D0" w14:paraId="28DDDFE2" w14:textId="77777777" w:rsidTr="0094694D">
        <w:tc>
          <w:tcPr>
            <w:tcW w:w="2547" w:type="dxa"/>
          </w:tcPr>
          <w:p w14:paraId="2780C5C5" w14:textId="77777777" w:rsidR="00833563" w:rsidRPr="0094694D" w:rsidRDefault="00350A8B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Reductions of outpatient care structures</w:t>
            </w:r>
          </w:p>
        </w:tc>
        <w:tc>
          <w:tcPr>
            <w:tcW w:w="6662" w:type="dxa"/>
          </w:tcPr>
          <w:p w14:paraId="122FE325" w14:textId="77777777" w:rsidR="00833563" w:rsidRPr="0094694D" w:rsidRDefault="00350A8B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“Difficulties in placing patients in suitable forms of housing (assisted living, shared apartments, nursing homes)”</w:t>
            </w:r>
          </w:p>
          <w:p w14:paraId="5229CE58" w14:textId="77777777" w:rsidR="00350A8B" w:rsidRPr="0094694D" w:rsidRDefault="00350A8B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“Reduction of outpatient therapy services (day care centers, outpatient occupational therapy, etc.) leads to a noticeable increase in symptoms of patients in outpatient treatment.”</w:t>
            </w:r>
          </w:p>
        </w:tc>
      </w:tr>
      <w:tr w:rsidR="0094694D" w:rsidRPr="002631D0" w14:paraId="12852711" w14:textId="77777777" w:rsidTr="0094694D">
        <w:tc>
          <w:tcPr>
            <w:tcW w:w="2547" w:type="dxa"/>
          </w:tcPr>
          <w:p w14:paraId="62E2B9BD" w14:textId="77777777" w:rsidR="00833563" w:rsidRPr="0094694D" w:rsidRDefault="00350A8B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Lack of cooperation with outpatient sector</w:t>
            </w:r>
          </w:p>
        </w:tc>
        <w:tc>
          <w:tcPr>
            <w:tcW w:w="6662" w:type="dxa"/>
          </w:tcPr>
          <w:p w14:paraId="2EFC834B" w14:textId="77777777" w:rsidR="00833563" w:rsidRPr="0094694D" w:rsidRDefault="00350A8B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“No interaction/collaboration with outpatient system in region to ensure care despite reductions, no care coordination.”</w:t>
            </w:r>
          </w:p>
          <w:p w14:paraId="2845A2D9" w14:textId="77777777" w:rsidR="00350A8B" w:rsidRPr="0094694D" w:rsidRDefault="00350A8B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“Patients reported even greater difficulties than usual in getting outpatient [mental health care] appointments, e.g. for psychotherapy.”</w:t>
            </w:r>
          </w:p>
        </w:tc>
      </w:tr>
      <w:tr w:rsidR="0094694D" w:rsidRPr="002631D0" w14:paraId="05C41750" w14:textId="77777777" w:rsidTr="0094694D">
        <w:tc>
          <w:tcPr>
            <w:tcW w:w="2547" w:type="dxa"/>
          </w:tcPr>
          <w:p w14:paraId="19386E8D" w14:textId="77777777" w:rsidR="00833563" w:rsidRPr="0094694D" w:rsidRDefault="00350A8B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Impairment of development of services</w:t>
            </w:r>
          </w:p>
        </w:tc>
        <w:tc>
          <w:tcPr>
            <w:tcW w:w="6662" w:type="dxa"/>
          </w:tcPr>
          <w:p w14:paraId="24F5D39E" w14:textId="77777777" w:rsidR="00833563" w:rsidRPr="0094694D" w:rsidRDefault="00350A8B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“Constant crisis mode with regard to COVID-19 causes further development of care to stall.”</w:t>
            </w:r>
          </w:p>
        </w:tc>
      </w:tr>
      <w:tr w:rsidR="0094694D" w:rsidRPr="0094694D" w14:paraId="3E30ECBF" w14:textId="77777777" w:rsidTr="0094694D">
        <w:tc>
          <w:tcPr>
            <w:tcW w:w="2547" w:type="dxa"/>
          </w:tcPr>
          <w:p w14:paraId="4EBF1368" w14:textId="77777777" w:rsidR="00833563" w:rsidRPr="0094694D" w:rsidRDefault="00350A8B">
            <w:pPr>
              <w:rPr>
                <w:b/>
                <w:sz w:val="16"/>
                <w:szCs w:val="16"/>
                <w:lang w:val="en-US"/>
              </w:rPr>
            </w:pPr>
            <w:r w:rsidRPr="0094694D">
              <w:rPr>
                <w:b/>
                <w:sz w:val="16"/>
                <w:szCs w:val="16"/>
                <w:lang w:val="en-US"/>
              </w:rPr>
              <w:t>Good-practice examples</w:t>
            </w:r>
          </w:p>
        </w:tc>
        <w:tc>
          <w:tcPr>
            <w:tcW w:w="6662" w:type="dxa"/>
          </w:tcPr>
          <w:p w14:paraId="1358513A" w14:textId="77777777" w:rsidR="00833563" w:rsidRPr="0094694D" w:rsidRDefault="00833563">
            <w:pPr>
              <w:rPr>
                <w:sz w:val="16"/>
                <w:szCs w:val="16"/>
                <w:lang w:val="en-US"/>
              </w:rPr>
            </w:pPr>
          </w:p>
        </w:tc>
      </w:tr>
      <w:tr w:rsidR="0094694D" w:rsidRPr="005448D6" w14:paraId="24706CF1" w14:textId="77777777" w:rsidTr="0094694D">
        <w:tc>
          <w:tcPr>
            <w:tcW w:w="2547" w:type="dxa"/>
          </w:tcPr>
          <w:p w14:paraId="75F72A95" w14:textId="77777777" w:rsidR="00350A8B" w:rsidRPr="0094694D" w:rsidRDefault="00350A8B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Leadership</w:t>
            </w:r>
          </w:p>
        </w:tc>
        <w:tc>
          <w:tcPr>
            <w:tcW w:w="6662" w:type="dxa"/>
          </w:tcPr>
          <w:p w14:paraId="2629961C" w14:textId="77777777" w:rsidR="00350A8B" w:rsidRPr="0094694D" w:rsidRDefault="00F52EC5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“Permanent low-threshold accessibility of the head physician and head of the nursing service with regard to hygiene; thus high acceptance among employees; dare to ask questions”</w:t>
            </w:r>
          </w:p>
        </w:tc>
      </w:tr>
      <w:tr w:rsidR="0094694D" w:rsidRPr="002631D0" w14:paraId="25D5C4FB" w14:textId="77777777" w:rsidTr="0094694D">
        <w:tc>
          <w:tcPr>
            <w:tcW w:w="2547" w:type="dxa"/>
          </w:tcPr>
          <w:p w14:paraId="081018F2" w14:textId="77777777" w:rsidR="00350A8B" w:rsidRPr="0094694D" w:rsidRDefault="00F52EC5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Crisis management group</w:t>
            </w:r>
          </w:p>
        </w:tc>
        <w:tc>
          <w:tcPr>
            <w:tcW w:w="6662" w:type="dxa"/>
          </w:tcPr>
          <w:p w14:paraId="6C99A2A6" w14:textId="77777777" w:rsidR="00350A8B" w:rsidRPr="0094694D" w:rsidRDefault="00F52EC5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“Positive experiences with multi-professional  weekly crisis-team-meeting”</w:t>
            </w:r>
          </w:p>
          <w:p w14:paraId="5D01B6FC" w14:textId="4BA8A988" w:rsidR="00F52EC5" w:rsidRPr="0094694D" w:rsidRDefault="00F52EC5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“"A newly established "Corona Hospital Conference" that meets regularly has significantly improved interdisciplinary collaboration with somatic departments.”</w:t>
            </w:r>
          </w:p>
        </w:tc>
      </w:tr>
      <w:tr w:rsidR="0094694D" w:rsidRPr="002631D0" w14:paraId="0D4297AF" w14:textId="77777777" w:rsidTr="0094694D">
        <w:tc>
          <w:tcPr>
            <w:tcW w:w="2547" w:type="dxa"/>
          </w:tcPr>
          <w:p w14:paraId="14F28616" w14:textId="77777777" w:rsidR="00350A8B" w:rsidRPr="0094694D" w:rsidRDefault="00F52EC5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Communication</w:t>
            </w:r>
            <w:r w:rsidR="00AD417B" w:rsidRPr="0094694D">
              <w:rPr>
                <w:sz w:val="16"/>
                <w:szCs w:val="16"/>
                <w:lang w:val="en-US"/>
              </w:rPr>
              <w:t xml:space="preserve"> of hygiene measures</w:t>
            </w:r>
          </w:p>
        </w:tc>
        <w:tc>
          <w:tcPr>
            <w:tcW w:w="6662" w:type="dxa"/>
          </w:tcPr>
          <w:p w14:paraId="370EB69C" w14:textId="77777777" w:rsidR="00350A8B" w:rsidRPr="0094694D" w:rsidRDefault="00F52EC5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“Good communication with the physician in charge of hygiene (quick accessibility during office hours)”</w:t>
            </w:r>
          </w:p>
          <w:p w14:paraId="4A80567D" w14:textId="77777777" w:rsidR="00F52EC5" w:rsidRPr="0094694D" w:rsidRDefault="00F52EC5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“To improve communication, multipliers were used (also nursing) &amp; number of meetings between different professional groups increased.”</w:t>
            </w:r>
          </w:p>
          <w:p w14:paraId="3882CEC1" w14:textId="77777777" w:rsidR="00F52EC5" w:rsidRPr="0094694D" w:rsidRDefault="00F52EC5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“COVID-19 hotline of the central hygiene department for employees; comprehensive information material of the university hospital”</w:t>
            </w:r>
          </w:p>
        </w:tc>
      </w:tr>
      <w:tr w:rsidR="0094694D" w:rsidRPr="002631D0" w14:paraId="606F0BCE" w14:textId="77777777" w:rsidTr="0094694D">
        <w:tc>
          <w:tcPr>
            <w:tcW w:w="2547" w:type="dxa"/>
          </w:tcPr>
          <w:p w14:paraId="4EC1D8AF" w14:textId="77777777" w:rsidR="00350A8B" w:rsidRPr="0094694D" w:rsidRDefault="00F52EC5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Support for employees</w:t>
            </w:r>
          </w:p>
        </w:tc>
        <w:tc>
          <w:tcPr>
            <w:tcW w:w="6662" w:type="dxa"/>
          </w:tcPr>
          <w:p w14:paraId="7DA28FAE" w14:textId="77777777" w:rsidR="00350A8B" w:rsidRPr="0094694D" w:rsidRDefault="00F52EC5" w:rsidP="00F52EC5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[More] “supervision/intervision opportunities for staff (were well used).”</w:t>
            </w:r>
          </w:p>
        </w:tc>
      </w:tr>
      <w:tr w:rsidR="0094694D" w:rsidRPr="002631D0" w14:paraId="1276242A" w14:textId="77777777" w:rsidTr="0094694D">
        <w:tc>
          <w:tcPr>
            <w:tcW w:w="2547" w:type="dxa"/>
          </w:tcPr>
          <w:p w14:paraId="1F24D8F2" w14:textId="77777777" w:rsidR="00350A8B" w:rsidRPr="0094694D" w:rsidRDefault="00F52EC5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Commitment</w:t>
            </w:r>
          </w:p>
        </w:tc>
        <w:tc>
          <w:tcPr>
            <w:tcW w:w="6662" w:type="dxa"/>
          </w:tcPr>
          <w:p w14:paraId="63A38019" w14:textId="77777777" w:rsidR="00350A8B" w:rsidRPr="0094694D" w:rsidRDefault="00F52EC5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“Commitment of the employees was high.”</w:t>
            </w:r>
          </w:p>
        </w:tc>
      </w:tr>
      <w:tr w:rsidR="0094694D" w:rsidRPr="002631D0" w14:paraId="7F2F169F" w14:textId="77777777" w:rsidTr="0094694D">
        <w:tc>
          <w:tcPr>
            <w:tcW w:w="2547" w:type="dxa"/>
          </w:tcPr>
          <w:p w14:paraId="59561402" w14:textId="77777777" w:rsidR="00350A8B" w:rsidRPr="0094694D" w:rsidRDefault="00F52EC5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 xml:space="preserve">Cooperation </w:t>
            </w:r>
            <w:r w:rsidR="00AD417B" w:rsidRPr="0094694D">
              <w:rPr>
                <w:sz w:val="16"/>
                <w:szCs w:val="16"/>
                <w:lang w:val="en-US"/>
              </w:rPr>
              <w:t>within the institution</w:t>
            </w:r>
          </w:p>
        </w:tc>
        <w:tc>
          <w:tcPr>
            <w:tcW w:w="6662" w:type="dxa"/>
          </w:tcPr>
          <w:p w14:paraId="564A65C5" w14:textId="77777777" w:rsidR="00350A8B" w:rsidRPr="0094694D" w:rsidRDefault="00AD417B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Improvement of the team spirit and cooperation with departments of other specialties</w:t>
            </w:r>
          </w:p>
        </w:tc>
      </w:tr>
      <w:tr w:rsidR="0094694D" w:rsidRPr="002631D0" w14:paraId="0E62AE56" w14:textId="77777777" w:rsidTr="0094694D">
        <w:tc>
          <w:tcPr>
            <w:tcW w:w="2547" w:type="dxa"/>
          </w:tcPr>
          <w:p w14:paraId="4C83CCB8" w14:textId="77777777" w:rsidR="00350A8B" w:rsidRPr="0094694D" w:rsidRDefault="00AD417B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Cooperation within other institutions</w:t>
            </w:r>
          </w:p>
        </w:tc>
        <w:tc>
          <w:tcPr>
            <w:tcW w:w="6662" w:type="dxa"/>
          </w:tcPr>
          <w:p w14:paraId="77518B87" w14:textId="77777777" w:rsidR="00350A8B" w:rsidRPr="0094694D" w:rsidRDefault="00AD417B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[Improved] “Coordination with neighboring somatic hospitals (co-care of psychiatric patients by telephone)”</w:t>
            </w:r>
          </w:p>
        </w:tc>
      </w:tr>
      <w:tr w:rsidR="0094694D" w:rsidRPr="002631D0" w14:paraId="495DB134" w14:textId="77777777" w:rsidTr="0094694D">
        <w:tc>
          <w:tcPr>
            <w:tcW w:w="2547" w:type="dxa"/>
          </w:tcPr>
          <w:p w14:paraId="7AC6C91E" w14:textId="77777777" w:rsidR="00350A8B" w:rsidRPr="0094694D" w:rsidRDefault="00AD417B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Care for patients with SMI and (potentially) SARS-CoV-2-infection</w:t>
            </w:r>
          </w:p>
        </w:tc>
        <w:tc>
          <w:tcPr>
            <w:tcW w:w="6662" w:type="dxa"/>
          </w:tcPr>
          <w:p w14:paraId="371E86B9" w14:textId="77777777" w:rsidR="00350A8B" w:rsidRPr="0094694D" w:rsidRDefault="00AD417B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“Half of a ward converted to COVID area; patients allocated to this ward until negative PCR test was available, then distributed [to other wards]”</w:t>
            </w:r>
          </w:p>
          <w:p w14:paraId="292346BE" w14:textId="77777777" w:rsidR="00AD417B" w:rsidRPr="0094694D" w:rsidRDefault="00AD417B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“On each ward one room [kept] free for isolation after admissions”</w:t>
            </w:r>
          </w:p>
        </w:tc>
      </w:tr>
      <w:tr w:rsidR="0094694D" w:rsidRPr="002631D0" w14:paraId="24882D8A" w14:textId="77777777" w:rsidTr="0094694D">
        <w:tc>
          <w:tcPr>
            <w:tcW w:w="2547" w:type="dxa"/>
          </w:tcPr>
          <w:p w14:paraId="2A63EAFD" w14:textId="77777777" w:rsidR="00350A8B" w:rsidRPr="0094694D" w:rsidRDefault="00AD417B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Care for patients with SMI and SARS-CoV-2-infection on internal medicine wards</w:t>
            </w:r>
          </w:p>
        </w:tc>
        <w:tc>
          <w:tcPr>
            <w:tcW w:w="6662" w:type="dxa"/>
          </w:tcPr>
          <w:p w14:paraId="563AB03E" w14:textId="77777777" w:rsidR="00350A8B" w:rsidRPr="0094694D" w:rsidRDefault="00AD417B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“Transfer corridor to internal medicine (infectious diseases) created: PSY patients symptomatic of COVID-19 (fever, oxygen saturation &lt;95%) transferred to Internal Medicine (COVID-19-ward); Internal Medicine patients with improved general condition and mental disorder transferred to PSY isolation ward in exchange.”</w:t>
            </w:r>
          </w:p>
        </w:tc>
      </w:tr>
      <w:tr w:rsidR="0094694D" w:rsidRPr="002631D0" w14:paraId="558E8D8C" w14:textId="77777777" w:rsidTr="0094694D">
        <w:tc>
          <w:tcPr>
            <w:tcW w:w="2547" w:type="dxa"/>
          </w:tcPr>
          <w:p w14:paraId="1747DA02" w14:textId="77777777" w:rsidR="00350A8B" w:rsidRPr="0094694D" w:rsidRDefault="00AD417B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Contact reductions / Social distancing</w:t>
            </w:r>
            <w:r w:rsidR="00AE0A51" w:rsidRPr="0094694D">
              <w:rPr>
                <w:sz w:val="16"/>
                <w:szCs w:val="16"/>
                <w:lang w:val="en-US"/>
              </w:rPr>
              <w:t>: medical staff</w:t>
            </w:r>
          </w:p>
        </w:tc>
        <w:tc>
          <w:tcPr>
            <w:tcW w:w="6662" w:type="dxa"/>
          </w:tcPr>
          <w:p w14:paraId="3A832E28" w14:textId="77777777" w:rsidR="00D74B79" w:rsidRPr="0094694D" w:rsidRDefault="00D74B79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“Use of telemedicine for organizing exchanges (e.g., meetings; outpatient clinic meetings) -&gt; travel time saved, calmer”; “Training via video conferencing”, “Shorter handovers, fewer meetings”, “no common meals of the staff”</w:t>
            </w:r>
          </w:p>
        </w:tc>
      </w:tr>
      <w:tr w:rsidR="0094694D" w:rsidRPr="002631D0" w14:paraId="0935C93B" w14:textId="77777777" w:rsidTr="0094694D">
        <w:tc>
          <w:tcPr>
            <w:tcW w:w="2547" w:type="dxa"/>
          </w:tcPr>
          <w:p w14:paraId="58D9059B" w14:textId="77777777" w:rsidR="00350A8B" w:rsidRPr="0094694D" w:rsidRDefault="00D74B79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Contact reductions / Social distancing: medical staff</w:t>
            </w:r>
          </w:p>
        </w:tc>
        <w:tc>
          <w:tcPr>
            <w:tcW w:w="6662" w:type="dxa"/>
          </w:tcPr>
          <w:p w14:paraId="18B8EBAB" w14:textId="77777777" w:rsidR="00350A8B" w:rsidRPr="0094694D" w:rsidRDefault="00D74B79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“Group therapy: smaller groups, shorter times but more frequent”</w:t>
            </w:r>
          </w:p>
        </w:tc>
      </w:tr>
      <w:tr w:rsidR="0094694D" w:rsidRPr="002631D0" w14:paraId="09679DEB" w14:textId="77777777" w:rsidTr="0094694D">
        <w:tc>
          <w:tcPr>
            <w:tcW w:w="2547" w:type="dxa"/>
          </w:tcPr>
          <w:p w14:paraId="6F758232" w14:textId="77777777" w:rsidR="00350A8B" w:rsidRPr="0094694D" w:rsidRDefault="00D74B79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COVID-19-Testing</w:t>
            </w:r>
          </w:p>
        </w:tc>
        <w:tc>
          <w:tcPr>
            <w:tcW w:w="6662" w:type="dxa"/>
          </w:tcPr>
          <w:p w14:paraId="0A10A6FD" w14:textId="77777777" w:rsidR="00350A8B" w:rsidRPr="0094694D" w:rsidRDefault="00D74B79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“Acute presentations were swabbed in parallel both for rapid antigen testing and PCR testing, as long as their antigen test was negative, patient were allowed to move freely on ward”</w:t>
            </w:r>
          </w:p>
          <w:p w14:paraId="3BE2DDE6" w14:textId="77777777" w:rsidR="00D74B79" w:rsidRPr="0094694D" w:rsidRDefault="00D74B79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“Two rapid inhouse PCR machines -&gt; results available in approx. 30 minutes; if result positive, transfer to isolation ward; isolation in room until result available”</w:t>
            </w:r>
          </w:p>
        </w:tc>
      </w:tr>
      <w:tr w:rsidR="0094694D" w:rsidRPr="002631D0" w14:paraId="0E13E11B" w14:textId="77777777" w:rsidTr="0094694D">
        <w:tc>
          <w:tcPr>
            <w:tcW w:w="2547" w:type="dxa"/>
          </w:tcPr>
          <w:p w14:paraId="67220048" w14:textId="77777777" w:rsidR="00D74B79" w:rsidRPr="0094694D" w:rsidRDefault="00D74B79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Vaccination</w:t>
            </w:r>
          </w:p>
        </w:tc>
        <w:tc>
          <w:tcPr>
            <w:tcW w:w="6662" w:type="dxa"/>
          </w:tcPr>
          <w:p w14:paraId="1E71C80A" w14:textId="77777777" w:rsidR="00D74B79" w:rsidRPr="0094694D" w:rsidRDefault="00D74B79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“Positive: mental health clinic was model project in which patients were vaccinated by the local staff"</w:t>
            </w:r>
          </w:p>
        </w:tc>
      </w:tr>
      <w:tr w:rsidR="0094694D" w:rsidRPr="002631D0" w14:paraId="0FAB735F" w14:textId="77777777" w:rsidTr="0094694D">
        <w:tc>
          <w:tcPr>
            <w:tcW w:w="2547" w:type="dxa"/>
          </w:tcPr>
          <w:p w14:paraId="2BAF8880" w14:textId="77777777" w:rsidR="00D74B79" w:rsidRPr="0094694D" w:rsidRDefault="00D74B79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Outpatient offers by the cinic</w:t>
            </w:r>
          </w:p>
        </w:tc>
        <w:tc>
          <w:tcPr>
            <w:tcW w:w="6662" w:type="dxa"/>
          </w:tcPr>
          <w:p w14:paraId="0814591D" w14:textId="77777777" w:rsidR="00D74B79" w:rsidRPr="0094694D" w:rsidRDefault="0094694D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“</w:t>
            </w:r>
            <w:r w:rsidR="00D74B79" w:rsidRPr="0094694D">
              <w:rPr>
                <w:sz w:val="16"/>
                <w:szCs w:val="16"/>
                <w:lang w:val="en-US"/>
              </w:rPr>
              <w:t>Hometreatment/Inpatient-equivalent treatment is maintained in compliance with general hygiene rules and is a compensation option for lacking inpatient capacity”</w:t>
            </w:r>
          </w:p>
        </w:tc>
      </w:tr>
      <w:tr w:rsidR="00903BF8" w:rsidRPr="002631D0" w14:paraId="2114D48E" w14:textId="77777777" w:rsidTr="0094694D">
        <w:tc>
          <w:tcPr>
            <w:tcW w:w="2547" w:type="dxa"/>
          </w:tcPr>
          <w:p w14:paraId="3F75C214" w14:textId="77777777" w:rsidR="00903BF8" w:rsidRPr="0094694D" w:rsidRDefault="00903BF8" w:rsidP="00903BF8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 xml:space="preserve">Flexible introduction of new structures </w:t>
            </w:r>
          </w:p>
        </w:tc>
        <w:tc>
          <w:tcPr>
            <w:tcW w:w="6662" w:type="dxa"/>
          </w:tcPr>
          <w:p w14:paraId="23A34672" w14:textId="77777777" w:rsidR="00903BF8" w:rsidRPr="0094694D" w:rsidRDefault="00903BF8" w:rsidP="00903BF8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“Technical enabling/creating options that were previously impossible for a long time, e.g. telemedicine, thus providing more flexible care.”</w:t>
            </w:r>
          </w:p>
          <w:p w14:paraId="49D23A56" w14:textId="77777777" w:rsidR="00903BF8" w:rsidRPr="0094694D" w:rsidRDefault="00903BF8" w:rsidP="00903BF8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“WIFI for employees as well as for patients, to facilitate telemedical connection”</w:t>
            </w:r>
          </w:p>
        </w:tc>
      </w:tr>
      <w:tr w:rsidR="0094694D" w:rsidRPr="002631D0" w14:paraId="586F8DD0" w14:textId="77777777" w:rsidTr="0094694D">
        <w:tc>
          <w:tcPr>
            <w:tcW w:w="2547" w:type="dxa"/>
          </w:tcPr>
          <w:p w14:paraId="372B00DC" w14:textId="77777777" w:rsidR="00D74B79" w:rsidRPr="0094694D" w:rsidRDefault="00D74B79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Technical Solutions: Telemedicine</w:t>
            </w:r>
          </w:p>
        </w:tc>
        <w:tc>
          <w:tcPr>
            <w:tcW w:w="6662" w:type="dxa"/>
          </w:tcPr>
          <w:p w14:paraId="07CCD762" w14:textId="77777777" w:rsidR="00D74B79" w:rsidRPr="0094694D" w:rsidRDefault="0094694D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“</w:t>
            </w:r>
            <w:r w:rsidR="00D74B79" w:rsidRPr="0094694D">
              <w:rPr>
                <w:sz w:val="16"/>
                <w:szCs w:val="16"/>
                <w:lang w:val="en-US"/>
              </w:rPr>
              <w:t xml:space="preserve">Telemedical offers are a good </w:t>
            </w:r>
            <w:r w:rsidRPr="0094694D">
              <w:rPr>
                <w:sz w:val="16"/>
                <w:szCs w:val="16"/>
                <w:lang w:val="en-US"/>
              </w:rPr>
              <w:t>complement</w:t>
            </w:r>
            <w:r w:rsidR="00D74B79" w:rsidRPr="0094694D">
              <w:rPr>
                <w:sz w:val="16"/>
                <w:szCs w:val="16"/>
                <w:lang w:val="en-US"/>
              </w:rPr>
              <w:t xml:space="preserve"> but less effective then in-person contacts</w:t>
            </w:r>
            <w:r w:rsidRPr="0094694D">
              <w:rPr>
                <w:sz w:val="16"/>
                <w:szCs w:val="16"/>
                <w:lang w:val="en-US"/>
              </w:rPr>
              <w:t>.”</w:t>
            </w:r>
          </w:p>
        </w:tc>
      </w:tr>
      <w:tr w:rsidR="0094694D" w:rsidRPr="002631D0" w14:paraId="39F01C93" w14:textId="77777777" w:rsidTr="0094694D">
        <w:tc>
          <w:tcPr>
            <w:tcW w:w="2547" w:type="dxa"/>
          </w:tcPr>
          <w:p w14:paraId="4AA03BC7" w14:textId="77777777" w:rsidR="00D74B79" w:rsidRPr="0094694D" w:rsidRDefault="0094694D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Teaching</w:t>
            </w:r>
          </w:p>
        </w:tc>
        <w:tc>
          <w:tcPr>
            <w:tcW w:w="6662" w:type="dxa"/>
          </w:tcPr>
          <w:p w14:paraId="00222B9F" w14:textId="77777777" w:rsidR="00D74B79" w:rsidRPr="0094694D" w:rsidRDefault="0094694D">
            <w:pPr>
              <w:rPr>
                <w:sz w:val="16"/>
                <w:szCs w:val="16"/>
                <w:lang w:val="en-US"/>
              </w:rPr>
            </w:pPr>
            <w:r w:rsidRPr="0094694D">
              <w:rPr>
                <w:sz w:val="16"/>
                <w:szCs w:val="16"/>
                <w:lang w:val="en-US"/>
              </w:rPr>
              <w:t>“Online courses good complement to face-to-face teaching at the bedside."</w:t>
            </w:r>
          </w:p>
        </w:tc>
      </w:tr>
    </w:tbl>
    <w:p w14:paraId="4B84F484" w14:textId="77777777" w:rsidR="00D04538" w:rsidRPr="00D74B79" w:rsidRDefault="00D04538">
      <w:pPr>
        <w:rPr>
          <w:lang w:val="en-US"/>
        </w:rPr>
      </w:pPr>
    </w:p>
    <w:sectPr w:rsidR="00D04538" w:rsidRPr="00D74B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89BD39" w16cex:dateUtc="2022-01-12T19:48:00Z"/>
  <w16cex:commentExtensible w16cex:durableId="2589BDB5" w16cex:dateUtc="2022-01-12T19:5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3D74"/>
    <w:rsid w:val="000243B7"/>
    <w:rsid w:val="000F3D74"/>
    <w:rsid w:val="002631D0"/>
    <w:rsid w:val="00350A8B"/>
    <w:rsid w:val="003866B0"/>
    <w:rsid w:val="005448D6"/>
    <w:rsid w:val="0061003F"/>
    <w:rsid w:val="00662691"/>
    <w:rsid w:val="006D70A6"/>
    <w:rsid w:val="00771BFB"/>
    <w:rsid w:val="007F7141"/>
    <w:rsid w:val="00816A8D"/>
    <w:rsid w:val="00833563"/>
    <w:rsid w:val="00903BF8"/>
    <w:rsid w:val="0094694D"/>
    <w:rsid w:val="00990DA3"/>
    <w:rsid w:val="00AD417B"/>
    <w:rsid w:val="00AE0A51"/>
    <w:rsid w:val="00B230A2"/>
    <w:rsid w:val="00B77022"/>
    <w:rsid w:val="00D000AC"/>
    <w:rsid w:val="00D04538"/>
    <w:rsid w:val="00D07CB1"/>
    <w:rsid w:val="00D74B79"/>
    <w:rsid w:val="00E83C4E"/>
    <w:rsid w:val="00E8692F"/>
    <w:rsid w:val="00F52EC5"/>
    <w:rsid w:val="00FE1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B81FCE"/>
  <w15:chartTrackingRefBased/>
  <w15:docId w15:val="{54DD3BA3-922C-489C-9C69-60FA88B78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F3D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E1A8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E1A8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E1A8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E1A8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E1A8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31D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31D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04</Words>
  <Characters>8851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10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gand, Hauke Felix</dc:creator>
  <cp:keywords/>
  <dc:description/>
  <cp:lastModifiedBy>Hauke Wiegand</cp:lastModifiedBy>
  <cp:revision>4</cp:revision>
  <dcterms:created xsi:type="dcterms:W3CDTF">2022-01-14T10:43:00Z</dcterms:created>
  <dcterms:modified xsi:type="dcterms:W3CDTF">2022-03-07T22:12:00Z</dcterms:modified>
</cp:coreProperties>
</file>